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DBFABF">
      <w:pPr>
        <w:keepNext w:val="0"/>
        <w:keepLines w:val="0"/>
        <w:widowControl/>
        <w:suppressLineNumbers w:val="0"/>
        <w:jc w:val="center"/>
        <w:textAlignment w:val="top"/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15"/>
          <w:szCs w:val="15"/>
          <w:u w:val="none"/>
          <w:lang w:val="en-US" w:eastAsia="zh-CN" w:bidi="ar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Table S2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Putative USP1-binding proteins identified by mass spectrometry analysis.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856"/>
        <w:gridCol w:w="1980"/>
        <w:gridCol w:w="779"/>
        <w:gridCol w:w="3587"/>
      </w:tblGrid>
      <w:tr w14:paraId="2C090C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4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top"/>
          </w:tcPr>
          <w:p w14:paraId="2B2DC05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ames</w:t>
            </w:r>
          </w:p>
        </w:tc>
        <w:tc>
          <w:tcPr>
            <w:tcW w:w="502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top"/>
          </w:tcPr>
          <w:p w14:paraId="150AE41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eptides</w:t>
            </w:r>
          </w:p>
        </w:tc>
        <w:tc>
          <w:tcPr>
            <w:tcW w:w="1161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top"/>
          </w:tcPr>
          <w:p w14:paraId="1690637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equence coverage [%]</w:t>
            </w:r>
          </w:p>
        </w:tc>
        <w:tc>
          <w:tcPr>
            <w:tcW w:w="457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top"/>
          </w:tcPr>
          <w:p w14:paraId="1ABB47E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kDa</w:t>
            </w:r>
          </w:p>
        </w:tc>
        <w:tc>
          <w:tcPr>
            <w:tcW w:w="2103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top"/>
          </w:tcPr>
          <w:p w14:paraId="0366FF9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articipation in biological processes</w:t>
            </w:r>
          </w:p>
        </w:tc>
      </w:tr>
      <w:tr w14:paraId="734AC4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4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0E6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HSPA8</w:t>
            </w:r>
          </w:p>
        </w:tc>
        <w:tc>
          <w:tcPr>
            <w:tcW w:w="50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93F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5</w:t>
            </w:r>
          </w:p>
        </w:tc>
        <w:tc>
          <w:tcPr>
            <w:tcW w:w="1161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0DA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3.3</w:t>
            </w:r>
          </w:p>
        </w:tc>
        <w:tc>
          <w:tcPr>
            <w:tcW w:w="45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DCF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0.897</w:t>
            </w:r>
          </w:p>
        </w:tc>
        <w:tc>
          <w:tcPr>
            <w:tcW w:w="210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6FF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viral genome replication</w:t>
            </w:r>
          </w:p>
        </w:tc>
      </w:tr>
      <w:tr w14:paraId="585789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556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FN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EE9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160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5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3A1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82.87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E76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ell-matrix adhesion, cell shape</w:t>
            </w:r>
          </w:p>
        </w:tc>
      </w:tr>
      <w:tr w14:paraId="42263A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0CA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RIG-I(DDX58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FE5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715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4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FED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06.05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D0E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ntiviral innate immune response</w:t>
            </w:r>
          </w:p>
        </w:tc>
      </w:tr>
      <w:tr w14:paraId="589444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22A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RDX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A6F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FC7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2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700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2.124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444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c</w:t>
            </w:r>
          </w:p>
        </w:tc>
      </w:tr>
      <w:tr w14:paraId="1D0D7E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245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VCP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6E9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679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1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672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9.302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910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viral genome replication</w:t>
            </w:r>
          </w:p>
        </w:tc>
      </w:tr>
      <w:tr w14:paraId="5CA99D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74A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SMD1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B0B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695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2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A23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7.463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730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c</w:t>
            </w:r>
          </w:p>
        </w:tc>
      </w:tr>
      <w:tr w14:paraId="39D12B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82A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DIA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D69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293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7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D6E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6.75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930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instrText xml:space="preserve"> HYPERLINK "https://www.ebi.ac.uk/QuickGO/term/GO:0098761" \o "https://www.ebi.ac.uk/QuickGO/term/GO:009876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  <w:t>cellular response to interleukin-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fldChar w:fldCharType="end"/>
            </w:r>
          </w:p>
        </w:tc>
      </w:tr>
      <w:tr w14:paraId="61CC4F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80A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RF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412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681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3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75C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0.527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BB7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egative regulation of apoptotic process</w:t>
            </w:r>
          </w:p>
        </w:tc>
      </w:tr>
      <w:tr w14:paraId="01D4B5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4C7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SERPINB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65B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6A0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881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2.817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223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c</w:t>
            </w:r>
          </w:p>
        </w:tc>
      </w:tr>
      <w:tr w14:paraId="113847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7C7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SMB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A96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272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6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BB7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2.781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7FC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roteasomal protein catabolic process</w:t>
            </w:r>
          </w:p>
        </w:tc>
      </w:tr>
      <w:tr w14:paraId="544640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3B1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USP1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ABD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1D3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354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9.232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1AA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ellular response to interleukin-1</w:t>
            </w:r>
          </w:p>
        </w:tc>
      </w:tr>
      <w:tr w14:paraId="2F2DB3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DA6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YWHA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481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C06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1.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E34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8.052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1B9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c</w:t>
            </w:r>
          </w:p>
        </w:tc>
      </w:tr>
      <w:tr w14:paraId="5D5DF8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B2C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FTH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BB0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8A8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1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8E1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1.308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695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ion homeostasis</w:t>
            </w:r>
          </w:p>
        </w:tc>
      </w:tr>
      <w:tr w14:paraId="58CEAF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F11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SMD1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24A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9BC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.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322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4.415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AB9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c</w:t>
            </w:r>
          </w:p>
        </w:tc>
      </w:tr>
      <w:tr w14:paraId="517CDC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E42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RHO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2D1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636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D4A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1.74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EBD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ositive regulation of NF-κB signal transduction</w:t>
            </w:r>
          </w:p>
        </w:tc>
      </w:tr>
      <w:tr w14:paraId="0F6E1D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6D226D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CACYBP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6EE5B8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16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508C20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.1</w:t>
            </w:r>
          </w:p>
        </w:tc>
        <w:tc>
          <w:tcPr>
            <w:tcW w:w="45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482553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1.385</w:t>
            </w:r>
          </w:p>
        </w:tc>
        <w:tc>
          <w:tcPr>
            <w:tcW w:w="210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4B4643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c</w:t>
            </w:r>
          </w:p>
        </w:tc>
      </w:tr>
    </w:tbl>
    <w:p w14:paraId="39712B47">
      <w:pPr>
        <w:rPr>
          <w:rFonts w:hint="default" w:ascii="Times New Roman" w:hAnsi="Times New Roman" w:cs="Times New Roman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2486DD7"/>
    <w:rsid w:val="19E641DE"/>
    <w:rsid w:val="5F7C67F4"/>
    <w:rsid w:val="62486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9</Words>
  <Characters>628</Characters>
  <Lines>0</Lines>
  <Paragraphs>0</Paragraphs>
  <TotalTime>1</TotalTime>
  <ScaleCrop>false</ScaleCrop>
  <LinksUpToDate>false</LinksUpToDate>
  <CharactersWithSpaces>662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5T11:38:00Z</dcterms:created>
  <dc:creator>柠</dc:creator>
  <cp:lastModifiedBy>柠</cp:lastModifiedBy>
  <dcterms:modified xsi:type="dcterms:W3CDTF">2025-02-05T12:01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2555CEA5A9AF4E0190191EFC57007E61_11</vt:lpwstr>
  </property>
  <property fmtid="{D5CDD505-2E9C-101B-9397-08002B2CF9AE}" pid="4" name="KSOTemplateDocerSaveRecord">
    <vt:lpwstr>eyJoZGlkIjoiOGQyODI0ZjNjZWM3YTQzZTA1YzQ4NGM3NGIzMWM1ZDMiLCJ1c2VySWQiOiI0MDQ4NzMxNDQifQ==</vt:lpwstr>
  </property>
</Properties>
</file>